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Table S4. List of medicinal plants used </w:t>
      </w:r>
      <w:r>
        <w:rPr/>
        <w:t>for treating livestock ailments</w:t>
      </w:r>
    </w:p>
    <w:tbl>
      <w:tblPr>
        <w:tblW w:w="132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679"/>
        <w:gridCol w:w="1549"/>
        <w:gridCol w:w="803"/>
        <w:gridCol w:w="4239"/>
        <w:gridCol w:w="1890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nam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cientific name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l nam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bit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ethod of preparation, application and part us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lments treated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teromorpha arborescen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Seseg–zb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 on the bod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icks, fleas, lice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lepiad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opegia convolvuloide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kah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whole plant is crushed and allows swallowing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rax /Tafya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eropegia vignaldia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k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whole plant is crushed and allows swallow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hodel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niphofia isoettfoli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end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ergo and allow to drink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5"/>
                <w:rFonts w:cs="Times New Roman" w:ascii="Times New Roman" w:hAnsi="Times New Roman"/>
                <w:color w:val="000000"/>
                <w:sz w:val="22"/>
                <w:szCs w:val="22"/>
              </w:rPr>
              <w:t>Fasciolosis</w:t>
            </w:r>
            <w:r>
              <w:rPr>
                <w:rFonts w:cs="Times New Roman" w:ascii="Times New Roman" w:hAnsi="Times New Roman"/>
              </w:rPr>
              <w:t>/effel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agin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ynoglossum lanceolatu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g-Begi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honey and smear on affected part of the bod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chic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Gloriosa simplex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lal-enymaria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 and smear on the skin of livestock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icks, fleas, lice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phorbi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uphorbia abyssinic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lkal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hru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atex is smear on the affected bod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swelling/ zgage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inus commun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l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smear on the affected bod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Vigna unguiculat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agur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ry seed is powdered, dissolve in milk and allow drink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7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09"/>
              <w:gridCol w:w="365"/>
            </w:tblGrid>
            <w:tr>
              <w:trPr>
                <w:trHeight w:val="93" w:hRule="atLeast"/>
              </w:trPr>
              <w:tc>
                <w:tcPr>
                  <w:tcW w:w="1309" w:type="dxa"/>
                  <w:tcBorders/>
                </w:tcPr>
                <w:p>
                  <w:pPr>
                    <w:pStyle w:val="Pa15"/>
                    <w:spacing w:lineRule="auto" w:line="360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Style w:val="A5"/>
                      <w:rFonts w:cs="Times New Roman" w:ascii="Times New Roman" w:hAnsi="Times New Roman"/>
                      <w:color w:val="000000"/>
                      <w:sz w:val="22"/>
                      <w:szCs w:val="22"/>
                    </w:rPr>
                    <w:t xml:space="preserve">Fasciolosis </w:t>
                  </w:r>
                </w:p>
              </w:tc>
              <w:tc>
                <w:tcPr>
                  <w:tcW w:w="365" w:type="dxa"/>
                  <w:tcBorders/>
                </w:tcPr>
                <w:p>
                  <w:pPr>
                    <w:pStyle w:val="Pa13"/>
                    <w:snapToGrid w:val="false"/>
                    <w:spacing w:lineRule="auto" w:line="360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cs="Times New Roman" w:ascii="Times New Roman" w:hAnsi="Times New Roman"/>
                      <w:sz w:val="22"/>
                      <w:szCs w:val="22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effel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Crotalaria incan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awwi-leyti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hru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allow eat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rrhea &amp; shivering /halfyen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caci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byssinic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e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, mixed with butter and smear on affected body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und 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cimum basilicu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e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 and allows eat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pain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ecium obovatu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ha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grass is crushed, mixed with malt and allow swallowing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rrhea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ianth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ersama abyssinic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ha-o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Shru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, mixed in water and smear on cattle bodies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Ticks, fleas, lic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Ficus glumos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ent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e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dissolve in water and allow dink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Style w:val="A5"/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Style w:val="A5"/>
                <w:rFonts w:cs="Times New Roman" w:ascii="Times New Roman" w:hAnsi="Times New Roman"/>
                <w:color w:val="000000"/>
                <w:sz w:val="22"/>
                <w:szCs w:val="22"/>
              </w:rPr>
              <w:t>Newcastle diseas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Style w:val="Txtbox"/>
                <w:rFonts w:cs="Times New Roman" w:ascii="Times New Roman" w:hAnsi="Times New Roman"/>
              </w:rPr>
              <w:t>Poaceae</w:t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hl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seed is powdered, mixed with aloe and allow swallow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rax /Tafya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Txtbox"/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anaceae</w:t>
            </w:r>
          </w:p>
          <w:p>
            <w:pPr>
              <w:pStyle w:val="Normal"/>
              <w:spacing w:lineRule="auto" w:line="360" w:before="0" w:after="0"/>
              <w:rPr>
                <w:rStyle w:val="Txtbox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cotiana tabacu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ako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leaf is crushed, mixed with water, filter and sniff through no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ech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scopodium penninerviu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et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u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sh leaf is crushed and allows eating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Diarrhea &amp; shivering  /halafyen/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psicum frutescens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mit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sh fruit is crushed and allow swallowing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Cs/>
              </w:rPr>
              <w:t>Bloating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Capsicum annuum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rb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Herb</w:t>
            </w:r>
          </w:p>
        </w:tc>
        <w:tc>
          <w:tcPr>
            <w:tcW w:w="4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ry seed is powdered, dissolve in water and allow drinking.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ating/ kebdi mnfah</w:t>
            </w:r>
          </w:p>
        </w:tc>
      </w:tr>
    </w:tbl>
    <w:p>
      <w:pPr>
        <w:pStyle w:val="Caption"/>
        <w:spacing w:lineRule="auto" w:line="276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Caption"/>
        <w:spacing w:lineRule="auto" w:line="276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spacing w:lineRule="auto" w:line="276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5">
    <w:name w:val="A5"/>
    <w:qFormat/>
    <w:rPr>
      <w:color w:val="000000"/>
      <w:sz w:val="14"/>
      <w:szCs w:val="14"/>
    </w:rPr>
  </w:style>
  <w:style w:type="character" w:styleId="Txtbox">
    <w:name w:val="txtbox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en-US" w:bidi="ar-SA" w:eastAsia="zh-CN"/>
    </w:rPr>
  </w:style>
  <w:style w:type="paragraph" w:styleId="Pa15">
    <w:name w:val="Pa15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cs="Arial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 w:before="0" w:after="0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36:00Z</dcterms:created>
  <dc:creator>user</dc:creator>
  <dc:description/>
  <cp:keywords/>
  <dc:language>en-US</dc:language>
  <cp:lastModifiedBy>TBANIGA</cp:lastModifiedBy>
  <dcterms:modified xsi:type="dcterms:W3CDTF">2018-10-16T15:16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